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Digital Content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200</wp:posOffset>
                </wp:positionV>
                <wp:extent cx="3840480" cy="5521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480" cy="5521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8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620"/>
                              <w:gridCol w:w="1260"/>
                              <w:gridCol w:w="1980"/>
                            </w:tblGrid>
                            <w:tr>
                              <w:trPr>
                                <w:trHeight w:val="524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0" w:name="_Hlk170552832"/>
                                  <w:bookmarkStart w:id="1" w:name="OLE_LINK2"/>
                                  <w:bookmarkStart w:id="2" w:name="OLE_LINK1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mino Acid Star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mino Acid Star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KWVESIF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NIFLASF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ESIFLIF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LASFVHE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LIFLLNF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QLAVSVILR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LLNFTESR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VAKGYQ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LHRNEYG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7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LLEKCFQ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ILDSYQCT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QTENPL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QCTAEIS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LAKRSC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TAEISLAD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QKLGEYY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ISLADLAT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2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QNAFLVAY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ATIFFAQFV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LVAYTKK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TIFFAQFV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QLTSSELMA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VQEATYKEV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4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MAITRK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VKDALTA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ITRKM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LTAIEKP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AATA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LENQLPAF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QLSEDK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ENQLPAF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6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LLACGE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QLPAFLEE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GAADIIIGH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LAHKKPTP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IRHEMTP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FQVPEPV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8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MTPVNPG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QVPEPVTS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VNPGVGQ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MNKFIYE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GQCCTSSY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YEIARRHPF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0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RRPCFSSL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LYAPTIL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1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LVVDETY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YAPTILLW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3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IFHKDLCQ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LWAARYDK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DLCQAQG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IIPSCCK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GVALQTMK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LLNQHACAV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QTMKQEFL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QAITVTK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QTMKQEFL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VNFTEIQK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KQEFLIN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LQDGEKI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5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LVKQKPQ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ITECCKLT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QITEEQLEA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TLERGQCI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VIADFS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GLSPNLNRF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7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GLLEKCC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SGEKNIF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9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LISKTRAA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4pt;height:434.8pt;mso-wrap-distance-left:0pt;mso-wrap-distance-right:9pt;mso-wrap-distance-top:0pt;mso-wrap-distance-bottom:0pt;margin-top:12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48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620"/>
                        <w:gridCol w:w="1260"/>
                        <w:gridCol w:w="1980"/>
                      </w:tblGrid>
                      <w:tr>
                        <w:trPr>
                          <w:trHeight w:val="524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3" w:name="_Hlk170552832"/>
                            <w:bookmarkStart w:id="4" w:name="OLE_LINK2"/>
                            <w:bookmarkStart w:id="5" w:name="OLE_LINK1"/>
                            <w:bookmarkEnd w:id="3"/>
                            <w:bookmarkEnd w:id="4"/>
                            <w:bookmarkEnd w:id="5"/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Amino Acid Star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Amino Acid Start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KWVESIF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KNIFLASFV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ESIFLIF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LASFVHEY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LIFLLNFT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QLAVSVILR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LLNFTESRT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VAKGYQE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LHRNEYGI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7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LLEKCFQ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ILDSYQCT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8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QTENPLE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QCTAEIS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LAKRSCG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TAEISLAD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QKLGEYY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ISLADLATI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2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QNAFLVAY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ATIFFAQFV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LVAYTKK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TIFFAQFV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QLTSSELMAI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VQEATYKEV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4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MAITRKM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KMVKDALTAI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ITRKMAA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LTAIEKPT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KMAATAATC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LENQLPAF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QLSEDKL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ENQLPAF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6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KLLACGEG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QLPAFLEE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GAADIIIGH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LAHKKPTP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IRHEMTP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FQVPEPV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8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MTPVNPG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QVPEPVTSC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VNPGVGQ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MNKFIYEI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9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GQCCTSSY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YEIARRHPF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0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RRPCFSSL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LYAPTIL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1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LVVDETY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APTILLW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3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IFHKDLCQ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LWAARYDKI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DLCQAQGVA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KIIPSCCK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GVALQTMKQ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LLNQHACAV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QTMKQEFLI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QAITVTK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QTMKQEFLI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KVNFTEIQK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KQEFLIN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LQDGEKIM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5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LVKQKPQI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KITECCKLTT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QITEEQLEAV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TLERGQCII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VIADFSG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GLSPNLNRF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7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GLLEKCCQ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8" w:type="dxa"/>
                            <w:tcBorders>
                              <w:left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SGEKNIF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9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KLISKTRAA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S. Alpha-fetoprotein derived peptid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14:15:00Z</dcterms:created>
  <dc:creator>Shahriar</dc:creator>
  <dc:description/>
  <cp:keywords/>
  <dc:language>en-US</dc:language>
  <cp:lastModifiedBy>shahriar</cp:lastModifiedBy>
  <cp:lastPrinted>2007-03-27T11:35:00Z</cp:lastPrinted>
  <dcterms:modified xsi:type="dcterms:W3CDTF">2009-10-28T14:15:00Z</dcterms:modified>
  <cp:revision>2</cp:revision>
  <dc:subject/>
  <dc:title>Start Sequence</dc:title>
</cp:coreProperties>
</file>